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8DB" w:rsidRPr="00EB4BA9" w:rsidRDefault="00127CE4" w:rsidP="00A818D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  <w:lang w:val="en-GB" w:eastAsia="sv-SE"/>
        </w:rPr>
      </w:pPr>
      <w:r>
        <w:rPr>
          <w:rFonts w:ascii="Arial" w:hAnsi="Arial" w:cs="Arial"/>
          <w:b/>
          <w:sz w:val="18"/>
          <w:szCs w:val="18"/>
          <w:lang w:val="en-US"/>
        </w:rPr>
        <w:t>Additional file</w:t>
      </w:r>
      <w:bookmarkStart w:id="0" w:name="_GoBack"/>
      <w:bookmarkEnd w:id="0"/>
      <w:r w:rsidR="00A818DB" w:rsidRPr="006040FE">
        <w:rPr>
          <w:rFonts w:ascii="Arial" w:hAnsi="Arial" w:cs="Arial"/>
          <w:b/>
          <w:sz w:val="18"/>
          <w:szCs w:val="18"/>
          <w:lang w:val="en-US"/>
        </w:rPr>
        <w:t xml:space="preserve"> 1</w:t>
      </w:r>
      <w:r w:rsidR="00A818DB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A818DB">
        <w:rPr>
          <w:rFonts w:ascii="Arial" w:hAnsi="Arial" w:cs="Arial"/>
          <w:sz w:val="18"/>
          <w:szCs w:val="18"/>
          <w:lang w:val="en-US"/>
        </w:rPr>
        <w:t>Patients characteristics on all infants with early-onset sepsis</w:t>
      </w:r>
    </w:p>
    <w:tbl>
      <w:tblPr>
        <w:tblStyle w:val="Tabellrutn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60"/>
        <w:gridCol w:w="1547"/>
        <w:gridCol w:w="983"/>
        <w:gridCol w:w="3718"/>
      </w:tblGrid>
      <w:tr w:rsidR="00A818DB" w:rsidRPr="00B0606B" w:rsidTr="00B27AE9">
        <w:trPr>
          <w:gridAfter w:val="1"/>
          <w:wAfter w:w="3827" w:type="dxa"/>
          <w:trHeight w:val="71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A818DB" w:rsidRPr="009946BD" w:rsidRDefault="00A818DB" w:rsidP="00B27AE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re-implementation</w:t>
            </w:r>
          </w:p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eriod 1</w:t>
            </w:r>
          </w:p>
          <w:p w:rsidR="00A818DB" w:rsidRPr="00CC6D4D" w:rsidRDefault="00A818DB" w:rsidP="00A818DB">
            <w:pPr>
              <w:jc w:val="both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(n=14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ost-implementation</w:t>
            </w:r>
          </w:p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eriod 2</w:t>
            </w:r>
          </w:p>
          <w:p w:rsidR="00A818DB" w:rsidRPr="00CC6D4D" w:rsidRDefault="00A818DB" w:rsidP="00A818DB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(n=97)</w:t>
            </w:r>
          </w:p>
          <w:p w:rsidR="00A818DB" w:rsidRPr="00CC6D4D" w:rsidRDefault="00A818DB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818DB" w:rsidRPr="00B0606B" w:rsidTr="00B27AE9">
        <w:trPr>
          <w:gridAfter w:val="1"/>
          <w:wAfter w:w="3827" w:type="dxa"/>
          <w:trHeight w:val="752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49/140 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35%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39/97 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40%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</w:tr>
      <w:tr w:rsidR="00A818DB" w:rsidRPr="00B0606B" w:rsidTr="00B27AE9">
        <w:trPr>
          <w:gridAfter w:val="1"/>
          <w:wAfter w:w="3827" w:type="dxa"/>
          <w:trHeight w:val="558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Gestational age, weeks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40 (39-41)</w:t>
            </w:r>
          </w:p>
        </w:tc>
        <w:tc>
          <w:tcPr>
            <w:tcW w:w="1417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40 (39-41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</w:tr>
      <w:tr w:rsidR="00A818DB" w:rsidRPr="00B0606B" w:rsidTr="00B27AE9">
        <w:trPr>
          <w:gridAfter w:val="1"/>
          <w:wAfter w:w="3827" w:type="dxa"/>
          <w:trHeight w:val="506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Gestational days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283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278-287)</w:t>
            </w:r>
          </w:p>
        </w:tc>
        <w:tc>
          <w:tcPr>
            <w:tcW w:w="1417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282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278-288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</w:tr>
      <w:tr w:rsidR="00A818DB" w:rsidRPr="00B0606B" w:rsidTr="00B27AE9">
        <w:trPr>
          <w:gridAfter w:val="1"/>
          <w:wAfter w:w="3827" w:type="dxa"/>
          <w:trHeight w:val="557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Birthweight, (grams), mean (SD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3796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550)</w:t>
            </w:r>
          </w:p>
        </w:tc>
        <w:tc>
          <w:tcPr>
            <w:tcW w:w="1417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3863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512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</w:tr>
      <w:tr w:rsidR="00A818DB" w:rsidRPr="00B0606B" w:rsidTr="00B27AE9">
        <w:trPr>
          <w:gridAfter w:val="1"/>
          <w:wAfter w:w="3827" w:type="dxa"/>
          <w:trHeight w:val="551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Arterial cord pH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7.18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7.09-7.24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n=124)</w:t>
            </w:r>
          </w:p>
        </w:tc>
        <w:tc>
          <w:tcPr>
            <w:tcW w:w="1417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7.20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7.11-7.25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(n=82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A818DB" w:rsidRPr="00B0606B" w:rsidTr="00B27AE9">
        <w:trPr>
          <w:gridAfter w:val="1"/>
          <w:wAfter w:w="3827" w:type="dxa"/>
          <w:trHeight w:val="671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606B">
              <w:rPr>
                <w:rFonts w:ascii="Arial" w:hAnsi="Arial" w:cs="Arial"/>
                <w:sz w:val="18"/>
                <w:szCs w:val="18"/>
              </w:rPr>
              <w:t>Apgar</w:t>
            </w:r>
            <w:proofErr w:type="spellEnd"/>
            <w:r w:rsidRPr="00B0606B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5min&lt;7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10min&lt;7</w:t>
            </w:r>
          </w:p>
        </w:tc>
        <w:tc>
          <w:tcPr>
            <w:tcW w:w="1560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22/139 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16%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13/139 (9.4%)</w:t>
            </w:r>
          </w:p>
        </w:tc>
        <w:tc>
          <w:tcPr>
            <w:tcW w:w="1417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14/97 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14%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</w:rPr>
              <w:t>10/97 (</w:t>
            </w:r>
            <w:proofErr w:type="gramStart"/>
            <w:r w:rsidRPr="00B0606B">
              <w:rPr>
                <w:rFonts w:ascii="Arial" w:hAnsi="Arial" w:cs="Arial"/>
                <w:sz w:val="18"/>
                <w:szCs w:val="18"/>
              </w:rPr>
              <w:t>10%</w:t>
            </w:r>
            <w:proofErr w:type="gramEnd"/>
            <w:r w:rsidRPr="00B0606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</w:tr>
      <w:tr w:rsidR="00A818DB" w:rsidRPr="00B0606B" w:rsidTr="00B27AE9">
        <w:trPr>
          <w:gridAfter w:val="1"/>
          <w:wAfter w:w="3827" w:type="dxa"/>
          <w:trHeight w:val="1703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Rupture of membranes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-12 h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&gt;12-24 h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&gt;24 h-1 week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89/133 (67%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26/133 (20%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18/133 (14%)</w:t>
            </w:r>
          </w:p>
        </w:tc>
        <w:tc>
          <w:tcPr>
            <w:tcW w:w="1417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58/88 (66%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18/88 (20%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12/88 (14%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</w:tr>
      <w:tr w:rsidR="00A818DB" w:rsidRPr="00B0606B" w:rsidTr="00B27AE9">
        <w:trPr>
          <w:gridAfter w:val="1"/>
          <w:wAfter w:w="3827" w:type="dxa"/>
          <w:trHeight w:val="601"/>
        </w:trPr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CRP mg/L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42-85)</w:t>
            </w:r>
          </w:p>
        </w:tc>
        <w:tc>
          <w:tcPr>
            <w:tcW w:w="1417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38-75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A818DB" w:rsidRPr="00B0606B" w:rsidTr="00B27AE9">
        <w:trPr>
          <w:gridAfter w:val="1"/>
          <w:wAfter w:w="3827" w:type="dxa"/>
          <w:trHeight w:val="426"/>
        </w:trPr>
        <w:tc>
          <w:tcPr>
            <w:tcW w:w="1560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IL-6 ng/L</w:t>
            </w:r>
          </w:p>
        </w:tc>
        <w:tc>
          <w:tcPr>
            <w:tcW w:w="1560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7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160-2331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30</w:t>
            </w: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527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135-1699)</w:t>
            </w: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(n=88)</w:t>
            </w:r>
          </w:p>
        </w:tc>
        <w:tc>
          <w:tcPr>
            <w:tcW w:w="992" w:type="dxa"/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</w:tc>
      </w:tr>
      <w:tr w:rsidR="00A818DB" w:rsidRPr="00B0606B" w:rsidTr="00B27AE9">
        <w:trPr>
          <w:gridAfter w:val="1"/>
          <w:wAfter w:w="3827" w:type="dxa"/>
          <w:trHeight w:val="40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Culture positive infec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132 (5.3</w:t>
            </w: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94 (5.3</w:t>
            </w:r>
            <w:r w:rsidRPr="00B0606B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818DB" w:rsidRPr="00B0606B" w:rsidRDefault="00A818DB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A818DB" w:rsidRPr="00CC6D4D" w:rsidTr="00CC6D4D">
        <w:trPr>
          <w:trHeight w:val="723"/>
        </w:trPr>
        <w:tc>
          <w:tcPr>
            <w:tcW w:w="9356" w:type="dxa"/>
            <w:gridSpan w:val="5"/>
            <w:shd w:val="clear" w:color="auto" w:fill="auto"/>
          </w:tcPr>
          <w:p w:rsidR="00A818DB" w:rsidRDefault="00A818DB" w:rsidP="00A818DB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erm 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infants treated for early-onset sepsis (EOS) pre- and post-implementation of new antibiotic treatment guidelines. Period 1 and 2 include term infants with 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both culture positive and 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>culture-negative sepsis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>.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Data are median (IQR) or n/total (%) except for birthweight which is mean (SD). Numbers are less than n in each group where data were not available. CRP=C-reactive protein; IL-6 =Interleukin-6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.</w:t>
            </w:r>
          </w:p>
          <w:p w:rsidR="00CC6D4D" w:rsidRDefault="00CC6D4D" w:rsidP="00A818DB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  <w:p w:rsidR="00CC6D4D" w:rsidRDefault="00CC6D4D" w:rsidP="00A818DB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Default="00CC6D4D" w:rsidP="00CC6D4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C6D4D" w:rsidRPr="00CC6D4D" w:rsidRDefault="00CC6D4D" w:rsidP="00A818D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647071" w:rsidRPr="00CC6D4D" w:rsidRDefault="00A818DB">
      <w:pPr>
        <w:rPr>
          <w:lang w:val="en-GB"/>
        </w:rPr>
      </w:pPr>
      <w:r w:rsidRPr="00CC6D4D">
        <w:rPr>
          <w:lang w:val="en-GB"/>
        </w:rPr>
        <w:lastRenderedPageBreak/>
        <w:t xml:space="preserve"> </w:t>
      </w:r>
    </w:p>
    <w:sectPr w:rsidR="00647071" w:rsidRPr="00CC6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9E6"/>
    <w:rsid w:val="00127CE4"/>
    <w:rsid w:val="00647071"/>
    <w:rsid w:val="00A818DB"/>
    <w:rsid w:val="00A959E6"/>
    <w:rsid w:val="00CC6D4D"/>
    <w:rsid w:val="00ED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6AAD9"/>
  <w15:chartTrackingRefBased/>
  <w15:docId w15:val="{AFBF22F3-BB2E-4230-9B65-849AA958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81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8</Words>
  <Characters>1106</Characters>
  <Application>Microsoft Office Word</Application>
  <DocSecurity>0</DocSecurity>
  <Lines>9</Lines>
  <Paragraphs>2</Paragraphs>
  <ScaleCrop>false</ScaleCrop>
  <Company>Region Jönköpings län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llensvärd Johan</dc:creator>
  <cp:keywords/>
  <dc:description/>
  <cp:lastModifiedBy>Gyllensvärd Johan</cp:lastModifiedBy>
  <cp:revision>7</cp:revision>
  <dcterms:created xsi:type="dcterms:W3CDTF">2020-09-01T18:16:00Z</dcterms:created>
  <dcterms:modified xsi:type="dcterms:W3CDTF">2020-09-02T10:46:00Z</dcterms:modified>
</cp:coreProperties>
</file>